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37C00" w14:textId="2D16FC95" w:rsidR="007854D9" w:rsidRPr="008806FD" w:rsidRDefault="007854D9" w:rsidP="00EE1628">
      <w:pPr>
        <w:pStyle w:val="Heading1"/>
      </w:pPr>
      <w:r w:rsidRPr="008806FD">
        <w:t>Supp</w:t>
      </w:r>
      <w:r w:rsidR="003A191F">
        <w:t>orting</w:t>
      </w:r>
      <w:bookmarkStart w:id="0" w:name="_GoBack"/>
      <w:bookmarkEnd w:id="0"/>
      <w:r w:rsidRPr="008806FD">
        <w:t xml:space="preserve"> </w:t>
      </w:r>
      <w:r w:rsidR="00EE1628">
        <w:t>Information 2</w:t>
      </w:r>
    </w:p>
    <w:p w14:paraId="0C98D954" w14:textId="77777777" w:rsidR="007854D9" w:rsidRPr="008806FD" w:rsidRDefault="00541217" w:rsidP="007854D9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681385B2">
          <v:rect id="_x0000_i1025" alt="" style="width:468pt;height:1.5pt;mso-width-percent:0;mso-height-percent:0;mso-width-percent:0;mso-height-percent:0" o:hralign="center" o:hrstd="t" o:hr="t" fillcolor="#a0a0a0" stroked="f"/>
        </w:pict>
      </w:r>
    </w:p>
    <w:p w14:paraId="5ED63060" w14:textId="77777777" w:rsidR="007854D9" w:rsidRPr="008806FD" w:rsidRDefault="007854D9" w:rsidP="007854D9">
      <w:pPr>
        <w:pStyle w:val="TableCaption"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8806FD">
        <w:rPr>
          <w:rFonts w:ascii="Times New Roman" w:hAnsi="Times New Roman" w:cs="Times New Roman"/>
          <w:sz w:val="22"/>
          <w:szCs w:val="22"/>
        </w:rPr>
        <w:t>Table S2. Means, standard deviations, and product-moment correlations</w:t>
      </w:r>
    </w:p>
    <w:tbl>
      <w:tblPr>
        <w:tblW w:w="5000" w:type="pct"/>
        <w:tblLook w:val="07E0" w:firstRow="1" w:lastRow="1" w:firstColumn="1" w:lastColumn="1" w:noHBand="1" w:noVBand="1"/>
        <w:tblCaption w:val="Children’s correlations above the diagonal, adults’ correlations below."/>
      </w:tblPr>
      <w:tblGrid>
        <w:gridCol w:w="1282"/>
        <w:gridCol w:w="546"/>
        <w:gridCol w:w="603"/>
        <w:gridCol w:w="592"/>
        <w:gridCol w:w="592"/>
        <w:gridCol w:w="592"/>
        <w:gridCol w:w="592"/>
        <w:gridCol w:w="592"/>
        <w:gridCol w:w="557"/>
        <w:gridCol w:w="592"/>
        <w:gridCol w:w="557"/>
        <w:gridCol w:w="557"/>
        <w:gridCol w:w="557"/>
        <w:gridCol w:w="592"/>
        <w:gridCol w:w="557"/>
      </w:tblGrid>
      <w:tr w:rsidR="007854D9" w:rsidRPr="008806FD" w14:paraId="0244294A" w14:textId="77777777" w:rsidTr="0038692F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A0AA9F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6265EE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914F59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41EFBA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3A9D07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4AE92E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6845D06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958D34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FAD94F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139C47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031F9A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843EE1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110B21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88D0F7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7696624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854D9" w:rsidRPr="008806FD" w14:paraId="5E69651F" w14:textId="77777777" w:rsidTr="0038692F">
        <w:tc>
          <w:tcPr>
            <w:tcW w:w="0" w:type="auto"/>
            <w:tcBorders>
              <w:top w:val="single" w:sz="2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BF0AF1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. UFOV</w:t>
            </w:r>
          </w:p>
        </w:tc>
        <w:tc>
          <w:tcPr>
            <w:tcW w:w="292" w:type="pct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B78AE9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FCF978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9F563E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606AA7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8C6D31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E9C680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150A6F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E234A2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AE1430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ED5B44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7727D0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E33894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A27304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single" w:sz="2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6C74F86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</w:tr>
      <w:tr w:rsidR="007854D9" w:rsidRPr="008806FD" w14:paraId="1D4D74E9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C5945F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proofErr w:type="spellStart"/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enum</w:t>
            </w:r>
            <w:proofErr w:type="spellEnd"/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7DE815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E154B5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1F8F75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734B1A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B90E5C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0CB07E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7FA631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BB811B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F8D7C3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1E2394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EBCD5D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D63E8E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CEBADC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78778C4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7854D9" w:rsidRPr="008806FD" w14:paraId="48CDA9EC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F8ABE8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3. conflict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8BBF72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E04FF7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0C9347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1EEE14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445E43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85025D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5C93EA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474EBA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4802EF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497A64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8D1FF9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B4797A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492B4C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7B2EADC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</w:tc>
      </w:tr>
      <w:tr w:rsidR="007854D9" w:rsidRPr="008806FD" w14:paraId="63BB196E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4FC9BA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4. CD filter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9ED06A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5240C9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304600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9E52F4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853BA3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F1BC0C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3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6BE476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CC57F4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FB17AC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6BEE00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3A65DC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068ED0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4599C1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7CC66FC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</w:tr>
      <w:tr w:rsidR="007854D9" w:rsidRPr="008806FD" w14:paraId="544803D2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BCB7FC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proofErr w:type="spellStart"/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Spat.Span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8F1E7E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35B923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B05326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16A8A6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F4B8E9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0AA318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C3A55B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4F63EB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5D1D7E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E5409A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9029AD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3FA0D4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ADC565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01E89FD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7854D9" w:rsidRPr="008806FD" w14:paraId="4A051E70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9C7628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6. MOT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11C0B0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BE086B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F9C7BD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1478F6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155CB3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3620AE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348CE1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B16BBD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2311A7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0D2497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E5A019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DFC257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D36532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48218C0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7854D9" w:rsidRPr="008806FD" w14:paraId="5E59854D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16D963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7. N-back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4297D0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6AF1BD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6CCB35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6090A7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3E251D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C6B69B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FC2A66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976CE5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DD6519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2050F5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72A04E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20BB1C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5B08D5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312B1F3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7854D9" w:rsidRPr="008806FD" w14:paraId="455496C6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B5BD2A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8. Ravens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CAC6DC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DFBB4A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C4EF47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C04515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CB0681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696282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98E317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F0B590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164068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55AB1A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35EE46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A6D55C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F7F9D2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4DBC214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7854D9" w:rsidRPr="008806FD" w14:paraId="6697846D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92913C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9. PDMS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7E9929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6A8782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81641D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8E8AEA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180CC1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522EB5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7AA758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16B22C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622976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817BD4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1C481A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AAE434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A58A8D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6651AE4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</w:tr>
      <w:tr w:rsidR="007854D9" w:rsidRPr="008806FD" w14:paraId="73819E0D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DC030F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0. CDMS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12499F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432EE0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0E2217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E2B92E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8B051C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F3D5A2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FB7E8D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D6BC70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ABE883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A7BB24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673AFB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F2858A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9DE6E8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554281F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</w:tr>
      <w:tr w:rsidR="007854D9" w:rsidRPr="008806FD" w14:paraId="0409E138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E993C1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1. ODMS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7A29FB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4D5D7C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AC455F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921FE8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82E642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6C5D1B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E0C0CC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F526B3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7E8A0D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26EE28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2F4EBA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901F9C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BD82E6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6F78B02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7854D9" w:rsidRPr="008806FD" w14:paraId="61F04FFB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A11E54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2. CD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B96B18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F24AFB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D75606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AFF813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70C1CB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6B6E30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12FC2F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056F4D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2FAB82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777EC9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7EBD163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709D19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EB940C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73F6E65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7854D9" w:rsidRPr="008806FD" w14:paraId="6A81EF90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B39341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3. alert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3C8F288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5B1266E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C03B8E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5D8C30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47BF4A1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08A776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B13677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275DB5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E6B48A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14D0130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0D76C8E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2105820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hideMark/>
          </w:tcPr>
          <w:p w14:paraId="6B5A576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hideMark/>
          </w:tcPr>
          <w:p w14:paraId="03D7025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7854D9" w:rsidRPr="008806FD" w14:paraId="31CD6325" w14:textId="77777777" w:rsidTr="0038692F"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5D0625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4. PPVT</w:t>
            </w:r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659AD8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963BD0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258C33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244E10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778B1A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C44997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EC0CB8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54D4E7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1C8033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12F787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52C7AB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.1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66D8FE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435A82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hideMark/>
          </w:tcPr>
          <w:p w14:paraId="3981560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54D9" w:rsidRPr="008806FD" w14:paraId="73A364B4" w14:textId="77777777" w:rsidTr="0038692F"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2F6142C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child_means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414CB3C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32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369A869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6129C41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1A53940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1362677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412856C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43954D7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51C95A7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349F923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68B8464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006D01E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70EE311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7CDF0298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12737D8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7854D9" w:rsidRPr="008806FD" w14:paraId="156EF011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5B443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child_SD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55423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D9BCA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262A2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2C06D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0E41F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046F1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26126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9CE5D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2A4A6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7682A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7F241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98AE5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6548F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4AC6A1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7854D9" w:rsidRPr="008806FD" w14:paraId="499494D8" w14:textId="77777777" w:rsidTr="0038692F"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5BFC6B7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adult_means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7DB3329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5EA8581E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7B49569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478B6A3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4A77BDB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6EB6E71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79CCE2C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4424E2C1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561BE6B2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076E19A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25DBC19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7A9F6D9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hideMark/>
          </w:tcPr>
          <w:p w14:paraId="513D081C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hideMark/>
          </w:tcPr>
          <w:p w14:paraId="2D6CFF8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7854D9" w:rsidRPr="008806FD" w14:paraId="1291BF9E" w14:textId="77777777" w:rsidTr="0038692F"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41F0D6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adult_SD</w:t>
            </w:r>
            <w:proofErr w:type="spellEnd"/>
          </w:p>
        </w:tc>
        <w:tc>
          <w:tcPr>
            <w:tcW w:w="29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65196E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32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31648F9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8FA4F60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5C3E453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71B24C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75FFF2D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8CD435B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59DC404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0758BA6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87B09A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32DA41A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8FD7D3F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FBAA0D7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hideMark/>
          </w:tcPr>
          <w:p w14:paraId="65B958D5" w14:textId="77777777" w:rsidR="007854D9" w:rsidRPr="008806FD" w:rsidRDefault="007854D9" w:rsidP="0038692F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06FD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</w:tbl>
    <w:p w14:paraId="416B1657" w14:textId="77777777" w:rsidR="0038692F" w:rsidRDefault="0038692F" w:rsidP="007854D9">
      <w:pPr>
        <w:pStyle w:val="BodyText"/>
        <w:spacing w:before="0" w:after="0" w:line="360" w:lineRule="auto"/>
        <w:rPr>
          <w:rFonts w:ascii="Times New Roman" w:hAnsi="Times New Roman" w:cs="Times New Roman"/>
          <w:i/>
          <w:sz w:val="22"/>
          <w:szCs w:val="22"/>
        </w:rPr>
      </w:pPr>
    </w:p>
    <w:p w14:paraId="7C70DAE0" w14:textId="069947FB" w:rsidR="007854D9" w:rsidRPr="008806FD" w:rsidRDefault="007854D9" w:rsidP="007854D9">
      <w:pPr>
        <w:pStyle w:val="BodyText"/>
        <w:spacing w:before="0" w:after="0" w:line="360" w:lineRule="auto"/>
        <w:rPr>
          <w:rFonts w:ascii="Times New Roman" w:hAnsi="Times New Roman" w:cs="Times New Roman"/>
          <w:i/>
          <w:sz w:val="22"/>
          <w:szCs w:val="22"/>
        </w:rPr>
      </w:pPr>
      <w:r w:rsidRPr="008806FD">
        <w:rPr>
          <w:rFonts w:ascii="Times New Roman" w:hAnsi="Times New Roman" w:cs="Times New Roman"/>
          <w:i/>
          <w:sz w:val="22"/>
          <w:szCs w:val="22"/>
        </w:rPr>
        <w:t>Children’s correlations are listed above the diagonal, adults’ correlations below. Note that the distribution of ANT orienting scores was essentially zero-centered, and this measure was excluded for unreliability. “Conflict” and “alert” refer to the two other ANT measures, which are calculated such that larger values are better.</w:t>
      </w:r>
    </w:p>
    <w:p w14:paraId="1089B259" w14:textId="77777777" w:rsidR="007854D9" w:rsidRPr="008806FD" w:rsidRDefault="00541217" w:rsidP="007854D9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 w14:anchorId="4FFCFF24">
          <v:rect id="_x0000_i1026" alt="" style="width:468pt;height:1.5pt;mso-width-percent:0;mso-height-percent:0;mso-width-percent:0;mso-height-percent:0" o:hralign="center" o:hrstd="t" o:hr="t" fillcolor="#a0a0a0" stroked="f"/>
        </w:pict>
      </w:r>
    </w:p>
    <w:sectPr w:rsidR="007854D9" w:rsidRPr="008806FD" w:rsidSect="0038692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B18AF" w14:textId="77777777" w:rsidR="00541217" w:rsidRDefault="00541217">
      <w:pPr>
        <w:spacing w:after="0" w:line="240" w:lineRule="auto"/>
      </w:pPr>
      <w:r>
        <w:separator/>
      </w:r>
    </w:p>
  </w:endnote>
  <w:endnote w:type="continuationSeparator" w:id="0">
    <w:p w14:paraId="0F751D07" w14:textId="77777777" w:rsidR="00541217" w:rsidRDefault="00541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48996" w14:textId="77777777" w:rsidR="0038692F" w:rsidRDefault="0038692F" w:rsidP="0038692F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7F2BEA" w14:textId="77777777" w:rsidR="0038692F" w:rsidRDefault="0038692F" w:rsidP="0038692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F7A65E" w14:textId="11F86BFD" w:rsidR="0038692F" w:rsidRDefault="0038692F" w:rsidP="0038692F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3A1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B63E70" w14:textId="77777777" w:rsidR="0038692F" w:rsidRDefault="0038692F" w:rsidP="0038692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7C424" w14:textId="77777777" w:rsidR="00541217" w:rsidRDefault="00541217">
      <w:pPr>
        <w:spacing w:after="0" w:line="240" w:lineRule="auto"/>
      </w:pPr>
      <w:r>
        <w:separator/>
      </w:r>
    </w:p>
  </w:footnote>
  <w:footnote w:type="continuationSeparator" w:id="0">
    <w:p w14:paraId="721117C5" w14:textId="77777777" w:rsidR="00541217" w:rsidRDefault="005412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4D9"/>
    <w:rsid w:val="000E1FED"/>
    <w:rsid w:val="001B63D0"/>
    <w:rsid w:val="00330A80"/>
    <w:rsid w:val="0038692F"/>
    <w:rsid w:val="003A191F"/>
    <w:rsid w:val="003C4231"/>
    <w:rsid w:val="004771CC"/>
    <w:rsid w:val="00483FE5"/>
    <w:rsid w:val="00541217"/>
    <w:rsid w:val="005C091A"/>
    <w:rsid w:val="00663097"/>
    <w:rsid w:val="007854D9"/>
    <w:rsid w:val="007F703F"/>
    <w:rsid w:val="008C34AB"/>
    <w:rsid w:val="00917E8F"/>
    <w:rsid w:val="00AB15E1"/>
    <w:rsid w:val="00B25150"/>
    <w:rsid w:val="00B4479E"/>
    <w:rsid w:val="00BD3A15"/>
    <w:rsid w:val="00E26F99"/>
    <w:rsid w:val="00E431EA"/>
    <w:rsid w:val="00EE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00ED9"/>
  <w15:chartTrackingRefBased/>
  <w15:docId w15:val="{DBB20326-FF2F-433D-B391-23251C87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4D9"/>
  </w:style>
  <w:style w:type="paragraph" w:styleId="Heading1">
    <w:name w:val="heading 1"/>
    <w:basedOn w:val="Normal"/>
    <w:next w:val="Normal"/>
    <w:link w:val="Heading1Char"/>
    <w:uiPriority w:val="9"/>
    <w:qFormat/>
    <w:rsid w:val="007854D9"/>
    <w:pPr>
      <w:spacing w:after="0" w:line="360" w:lineRule="auto"/>
      <w:jc w:val="center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54D9"/>
    <w:pPr>
      <w:spacing w:after="0" w:line="360" w:lineRule="auto"/>
      <w:outlineLvl w:val="3"/>
    </w:pPr>
    <w:rPr>
      <w:rFonts w:ascii="Georgia" w:eastAsia="Times New Roman" w:hAnsi="Georgia" w:cs="Times New Roman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4D9"/>
    <w:rPr>
      <w:rFonts w:ascii="Times New Roman" w:eastAsia="Times New Roman" w:hAnsi="Times New Roman" w:cs="Times New Roman"/>
      <w:b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7854D9"/>
    <w:rPr>
      <w:rFonts w:ascii="Georgia" w:eastAsia="Times New Roman" w:hAnsi="Georgia" w:cs="Times New Roman"/>
      <w:i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854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4D9"/>
  </w:style>
  <w:style w:type="table" w:styleId="TableGrid">
    <w:name w:val="Table Grid"/>
    <w:basedOn w:val="TableNormal"/>
    <w:uiPriority w:val="39"/>
    <w:rsid w:val="00785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5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4D9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854D9"/>
  </w:style>
  <w:style w:type="paragraph" w:styleId="BodyText">
    <w:name w:val="Body Text"/>
    <w:basedOn w:val="Normal"/>
    <w:link w:val="BodyTextChar"/>
    <w:qFormat/>
    <w:rsid w:val="007854D9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854D9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7854D9"/>
  </w:style>
  <w:style w:type="paragraph" w:customStyle="1" w:styleId="Compact">
    <w:name w:val="Compact"/>
    <w:basedOn w:val="BodyText"/>
    <w:qFormat/>
    <w:rsid w:val="007854D9"/>
    <w:pPr>
      <w:spacing w:before="36" w:after="36"/>
    </w:pPr>
  </w:style>
  <w:style w:type="paragraph" w:customStyle="1" w:styleId="TableCaption">
    <w:name w:val="Table Caption"/>
    <w:basedOn w:val="Caption"/>
    <w:rsid w:val="007854D9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854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4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4D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85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</dc:creator>
  <cp:keywords/>
  <dc:description/>
  <cp:lastModifiedBy>Aaron Cochrane</cp:lastModifiedBy>
  <cp:revision>4</cp:revision>
  <dcterms:created xsi:type="dcterms:W3CDTF">2019-06-12T21:30:00Z</dcterms:created>
  <dcterms:modified xsi:type="dcterms:W3CDTF">2019-06-15T02:00:00Z</dcterms:modified>
</cp:coreProperties>
</file>